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104E7" w14:textId="07D95EC9" w:rsidR="0054774C" w:rsidRPr="00885243" w:rsidRDefault="0054774C" w:rsidP="00525651">
      <w:pPr>
        <w:widowControl/>
        <w:spacing w:before="120" w:after="24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88524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Table S3 Comparative analysis of seropositive for </w:t>
      </w:r>
      <w:r w:rsidRPr="00885243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en-US"/>
        </w:rPr>
        <w:t>T. gondii</w:t>
      </w:r>
      <w:r w:rsidRPr="0088524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IgG in pig samples between the commercial ELISA kit </w:t>
      </w:r>
      <w:r w:rsidR="006C652C" w:rsidRPr="0088524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ased on SAG1 </w:t>
      </w:r>
      <w:r w:rsidRPr="0088524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and the current ELISAs</w:t>
      </w:r>
    </w:p>
    <w:p w14:paraId="2E64C151" w14:textId="77777777" w:rsidR="004308F8" w:rsidRPr="00885243" w:rsidRDefault="004308F8" w:rsidP="00525651">
      <w:pPr>
        <w:widowControl/>
        <w:spacing w:before="120" w:after="24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tbl>
      <w:tblPr>
        <w:tblStyle w:val="110"/>
        <w:tblpPr w:leftFromText="181" w:rightFromText="181" w:vertAnchor="text" w:horzAnchor="margin" w:tblpXSpec="center" w:tblpY="1"/>
        <w:tblOverlap w:val="never"/>
        <w:tblW w:w="104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2268"/>
        <w:gridCol w:w="2268"/>
        <w:gridCol w:w="2268"/>
      </w:tblGrid>
      <w:tr w:rsidR="00885243" w:rsidRPr="00885243" w14:paraId="2660FD35" w14:textId="77777777" w:rsidTr="00E06D20">
        <w:trPr>
          <w:trHeight w:val="1124"/>
          <w:tblHeader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5B6068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32474FB" w14:textId="55F5725A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ommercial </w:t>
            </w:r>
            <w:r w:rsidR="00091844"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ELISA </w:t>
            </w: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kit</w:t>
            </w:r>
            <w:r w:rsidR="00091844"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8A88D2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SAG1-ELIS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3C3EC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GRA7-ELIS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3412CC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BAG1-ELISA</w:t>
            </w:r>
          </w:p>
        </w:tc>
      </w:tr>
      <w:tr w:rsidR="00885243" w:rsidRPr="00885243" w14:paraId="6D67B5F7" w14:textId="77777777" w:rsidTr="0075682E">
        <w:trPr>
          <w:trHeight w:val="285"/>
        </w:trPr>
        <w:tc>
          <w:tcPr>
            <w:tcW w:w="1418" w:type="dxa"/>
            <w:tcBorders>
              <w:bottom w:val="nil"/>
            </w:tcBorders>
            <w:vAlign w:val="center"/>
          </w:tcPr>
          <w:p w14:paraId="71DEA56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7C67B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A4994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99D81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02EDC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E2C50F5" w14:textId="77777777" w:rsidTr="0075682E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BCAF0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947C5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72B75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EFBAF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E3E74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29B9AF69" w14:textId="77777777" w:rsidTr="0075682E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2A896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E5989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1CD6B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65105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31348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85FB18D" w14:textId="77777777" w:rsidTr="0075682E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8B0CC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774DD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F23FD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881C4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B1D5B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0F204A3" w14:textId="77777777" w:rsidTr="0075682E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2B6EA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F40BCE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9AF72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077C5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39D6C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66FC40F" w14:textId="77777777" w:rsidTr="0075682E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A8A15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42E61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82E05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E65D5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97178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739A2C1" w14:textId="77777777" w:rsidTr="0075682E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C137A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8026E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6253A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2FE35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30765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2CC806DF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259F3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59669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C2248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00D96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1A1871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9C2A9A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BC757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F38DD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95625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EB3F2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E351B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5E7ADD24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F3534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CF461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C135D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3ACC7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C227B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15F416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828E5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9C48E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A655F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3D6CB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800C2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6B1A40C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5D1BA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FBC77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1EFCB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D2AB9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0E6E7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702EC25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EF5D1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D40C0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DD86D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8A9EF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01B17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4E234E3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29F1D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300AB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17019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A5D1A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68E9E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62C08CB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13A68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E78BF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F23CA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0EBBE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4B348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3ACEE6D7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5A527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E19E58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8797D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D9734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28C9B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152B7421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7AA7E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878AE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E7A44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96A0D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A46E6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D15F2F5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12D74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D8941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B6B23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DEC83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B475C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138CC8EE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16814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6AB70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FC0B1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41534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23DAC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8C9EDED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0514A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F5008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2178E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27410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F69BF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C7855E6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B99AE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7868D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5B8AC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E7B97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C263B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EE0281D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841A0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E7E86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CB40C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0812D8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BD151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9300CA4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6FE94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5535A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F891B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FC483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6C561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5879CB6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61F0A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5B1BD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484F7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1D56D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98F19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157E3EFB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7D379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CB4BE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2C2D9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0DDF50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0E4BC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548E4B3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42D84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71203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EDF62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09595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B60FF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1DDCA322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E885C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61D6E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7D1B4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8C4CB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67A2C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1B603D5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6B05F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D10B4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A9A8B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BB124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4B83F4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FBC8F50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1E156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29339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AC1F4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38222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834A0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1053B7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D2F1E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976F9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A15FC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E53B2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1B0E6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9172336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C75C8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36BE6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344BC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4B74D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CD753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B02F20A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AEB31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198FD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AEEE3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F56AA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0A5F9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48399034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0C219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72051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39E54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1E796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23B09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E555161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5DF97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37937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20D1D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1DD80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F5589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FE8355B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1FE7F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1357D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1D637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7CB07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8A3A3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80F6C8A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53DB0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071FE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605BE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B37FF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41240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5D50F72B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C3E81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AB7AC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929FA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04993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75FBF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97F061D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2719C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154D2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3E755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27603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A31C3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18A9842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1A319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EE653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AEFC7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189EF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96A6D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006D2E5" w14:textId="77777777" w:rsidTr="0075682E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00113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A2355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E51EE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DF44A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59B87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09D8240E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D58C5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757D8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5CBBE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A1079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AD566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263C5419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EBEBF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C7B25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110D5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38BD3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C0745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3BE24063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730DC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E4B58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14F04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51E34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87EED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C50BBC6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CCFC1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EFEE4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95C1D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39FB9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76C42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80128B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409B6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97B89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90FC1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235DE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D69AE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9B8B91A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83F97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06A6F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40564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3AC7F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17522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4D400D7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A2071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F6E5E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DDD17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BA7FB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C1E75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78C6C75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31200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A6AA4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DF115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A88B7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FA7CA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6C2F8F9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2985E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0351C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65FF9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0BF13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831BA4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4FB510D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D64C7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411DB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1CF7D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5C426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6C40B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DC48253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61056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1974F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AA2B0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41CE5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A96945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4D4EA624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C88C0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B00B1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A6F79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75C54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1D478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F399E03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489C9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ABAA0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A6238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1AE0E9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71BBA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0B4DD889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6F9B8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AF4E7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62B1D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4DEAF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3CA9E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5E311E80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78B14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368CE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C90B2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BECE8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071EB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273100E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6C092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A862F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E9FF0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EA03E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A412D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2AA5ED1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3BB60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C3660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2D6CC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B2665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0D921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478D9140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041F1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5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2A754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1E2ECA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9EA3A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F949B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BA6CB8D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0A1EB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5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4828F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59770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394BA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18DB6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B7C6641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DBA9B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0B25A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B1474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0811C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9F1F3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13638E9C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6BA21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35CAA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AB7BE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BBFDB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0232C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1E5C3ACA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62A9B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15064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9DB75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905D3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54556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4A7FBAEB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4814F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597A2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AF56D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A39D4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D5433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4CC68E2F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32967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C38D4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0FB72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F2559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CB714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3DFF994F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497A8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5EED55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7ABF3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06C10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2802C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5592E7E0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A93FD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031AA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21988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AE597E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00AA5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A23D99E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D65F4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E121E0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15E5E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21AB1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AD084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5CBD45E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60815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4E41D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E3FC1B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F7A50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D83010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45D25EEE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9EFE0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984315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6534B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A50C9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EE156F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6C06E20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90AD7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5AD83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257BB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08DFB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7A880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25F92B6B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4D7A5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5B6F1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C0A4A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978C36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8EC22A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3312B01E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0372C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57EE8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66728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449BC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1A03D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11E0EB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FB344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118FA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C0463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51A7C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9F7A2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78AA2244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279FE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2E52C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2BACA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8AB01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9282A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1781BC4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F18B8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81B6F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56140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4B1DA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EBD195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58CA993D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20C6E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7CA22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66930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22748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DDB08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14B9A459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65A3B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463BD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72359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7DD7B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C856E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0A7A20BD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E29D0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B0212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F5247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85E69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ED0F8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6446B51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46B30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4EC82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60FA8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78B52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CAB9B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21057877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D5CC3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08E10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AEA60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2479D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630D6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33330CD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EB3D7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A25FC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40B20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F994F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DD5EEB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71C4070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E4184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83C2D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D69FA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B792B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84A0D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5BCD7973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E0CFC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90870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99AB3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49CD8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5F3DA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7FCB96A9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B910A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C1F69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1E0A2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78210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98FA6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4F39679A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5FCFA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ADEFB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D131B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6D203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796C3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4E070BFE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484ED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0499E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90A43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F9548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2DC5B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D065BD7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63FB8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B5EF6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ADBEC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B7B830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C5F3F2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6400E97B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FE021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A26AD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FEAA9E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85DCD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76D61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59A65348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09F07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5A1A4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B01AD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01C72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40F28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695E3B6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D5D81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D073A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F294F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493E11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DEDB7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26867DBB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4D662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1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55BAD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EEAD6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57FA26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85727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43C63D20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9231B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894D6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6C780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44D90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4644B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5E92D43F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23D403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89335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831F3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516AE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980002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63DD1107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E56D4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4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99ED27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FD724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16E7F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CDA91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0FFEFBC2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E3176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06A14A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6674E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A0177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B0FDA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1B7C2DCE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0CF50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20E62F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2B6E5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34F49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974D4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62C187CD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F5F43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A73E5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0F97AC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F3A9C4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8AB800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85243" w:rsidRPr="00885243" w14:paraId="3175FFAB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83BF5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4FDD06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DEEB0D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6EC0A37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50DE8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33FCF61C" w14:textId="77777777" w:rsidTr="0075682E">
        <w:trPr>
          <w:trHeight w:val="303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DE0B0E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5AD9F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680C2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A71BF2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E7DC59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885243" w:rsidRPr="00885243" w14:paraId="5C1D3A3A" w14:textId="77777777" w:rsidTr="0075682E">
        <w:trPr>
          <w:trHeight w:val="294"/>
        </w:trPr>
        <w:tc>
          <w:tcPr>
            <w:tcW w:w="1418" w:type="dxa"/>
            <w:tcBorders>
              <w:top w:val="nil"/>
            </w:tcBorders>
            <w:vAlign w:val="center"/>
          </w:tcPr>
          <w:p w14:paraId="0A7A575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00 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27606F8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4F60174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CA2A32B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65A9545" w14:textId="77777777" w:rsidR="0054774C" w:rsidRPr="00885243" w:rsidRDefault="0054774C" w:rsidP="0054774C">
            <w:pPr>
              <w:spacing w:line="360" w:lineRule="auto"/>
              <w:jc w:val="center"/>
              <w:textAlignment w:val="baseline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8524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</w:tbl>
    <w:p w14:paraId="684FABD1" w14:textId="0262CA65" w:rsidR="002F20BF" w:rsidRPr="00885243" w:rsidRDefault="0054774C" w:rsidP="0054774C">
      <w:pPr>
        <w:widowControl/>
        <w:spacing w:before="120" w:after="24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  <w:r w:rsidRPr="00885243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lastRenderedPageBreak/>
        <w:t>+, seropositive</w:t>
      </w:r>
      <w:r w:rsidR="00A242CE" w:rsidRPr="00885243">
        <w:rPr>
          <w:rFonts w:ascii="Times New Roman" w:eastAsia="SimSun" w:hAnsi="Times New Roman" w:cs="Times New Roman" w:hint="eastAsia"/>
          <w:color w:val="000000" w:themeColor="text1"/>
          <w:kern w:val="0"/>
          <w:sz w:val="24"/>
        </w:rPr>
        <w:t>.</w:t>
      </w:r>
      <w:r w:rsidRPr="00885243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-, seronegative.</w:t>
      </w:r>
    </w:p>
    <w:p w14:paraId="22FB2A88" w14:textId="6805C76F" w:rsidR="002F20BF" w:rsidRPr="00885243" w:rsidRDefault="002F20BF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  <w:bookmarkStart w:id="0" w:name="_GoBack"/>
      <w:bookmarkEnd w:id="0"/>
    </w:p>
    <w:sectPr w:rsidR="002F20BF" w:rsidRPr="00885243" w:rsidSect="000A6F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083B5D" w14:textId="77777777" w:rsidR="00426BEB" w:rsidRDefault="00426BEB" w:rsidP="0054774C">
      <w:r>
        <w:separator/>
      </w:r>
    </w:p>
  </w:endnote>
  <w:endnote w:type="continuationSeparator" w:id="0">
    <w:p w14:paraId="03628A57" w14:textId="77777777" w:rsidR="00426BEB" w:rsidRDefault="00426BEB" w:rsidP="00547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C73D0E" w14:textId="77777777" w:rsidR="00811CC2" w:rsidRPr="00577C4C" w:rsidRDefault="000F5C19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7E1F42" wp14:editId="0C81DC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7F6E94" w14:textId="77777777" w:rsidR="00811CC2" w:rsidRPr="0054774C" w:rsidRDefault="000F5C1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4774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77E1F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37F6E94" w14:textId="77777777" w:rsidR="00811CC2" w:rsidRPr="0054774C" w:rsidRDefault="000F5C19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5477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77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4774C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11322A" w14:textId="77777777" w:rsidR="00811CC2" w:rsidRPr="00577C4C" w:rsidRDefault="000F5C19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E882D6" wp14:editId="2EF039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AEAC80" w14:textId="77777777" w:rsidR="00811CC2" w:rsidRPr="0054774C" w:rsidRDefault="000F5C1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A6F42" w:rsidRPr="000A6F4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E882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2AEAC80" w14:textId="77777777" w:rsidR="00811CC2" w:rsidRPr="0054774C" w:rsidRDefault="000F5C19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5477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77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A6F42" w:rsidRPr="000A6F42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6DB1E" w14:textId="77777777" w:rsidR="00426BEB" w:rsidRDefault="00426BEB" w:rsidP="0054774C">
      <w:r>
        <w:separator/>
      </w:r>
    </w:p>
  </w:footnote>
  <w:footnote w:type="continuationSeparator" w:id="0">
    <w:p w14:paraId="355EB009" w14:textId="77777777" w:rsidR="00426BEB" w:rsidRDefault="00426BEB" w:rsidP="005477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275717" w14:textId="77777777" w:rsidR="00811CC2" w:rsidRPr="007760F3" w:rsidRDefault="000F5C19" w:rsidP="007760F3">
    <w:pPr>
      <w:pStyle w:val="Header"/>
    </w:pPr>
    <w:r w:rsidRPr="00403E3B">
      <w:t>Application of antigens in serodiagnosis of toxoplasmosi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35F38" w14:textId="77777777" w:rsidR="00811CC2" w:rsidRPr="0075682E" w:rsidRDefault="000F5C19" w:rsidP="0075682E">
    <w:pPr>
      <w:pStyle w:val="Header"/>
      <w:jc w:val="left"/>
      <w:rPr>
        <w:rFonts w:ascii="Times New Roman" w:hAnsi="Times New Roman" w:cs="Times New Roman"/>
        <w:b/>
        <w:sz w:val="24"/>
        <w:szCs w:val="24"/>
      </w:rPr>
    </w:pPr>
    <w:r w:rsidRPr="0075682E">
      <w:rPr>
        <w:rFonts w:ascii="Times New Roman" w:hAnsi="Times New Roman" w:cs="Times New Roman"/>
        <w:b/>
        <w:sz w:val="24"/>
        <w:szCs w:val="24"/>
      </w:rPr>
      <w:t>Application of antigens in serodiagnosis of toxoplasmo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9F810" w14:textId="77777777" w:rsidR="00811CC2" w:rsidRDefault="000F5C19" w:rsidP="00C23196">
    <w:pPr>
      <w:pStyle w:val="Header"/>
      <w:jc w:val="left"/>
    </w:pPr>
    <w:r w:rsidRPr="0054774C">
      <w:rPr>
        <w:noProof/>
        <w:color w:val="A6A6A6"/>
        <w:lang w:val="en-PH" w:eastAsia="en-PH"/>
      </w:rPr>
      <w:drawing>
        <wp:inline distT="0" distB="0" distL="0" distR="0" wp14:anchorId="50D85487" wp14:editId="162FACE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2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8F2D3C"/>
    <w:multiLevelType w:val="hybridMultilevel"/>
    <w:tmpl w:val="5776B802"/>
    <w:lvl w:ilvl="0" w:tplc="0C0EDB5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18D43AC"/>
    <w:multiLevelType w:val="hybridMultilevel"/>
    <w:tmpl w:val="B374D93A"/>
    <w:lvl w:ilvl="0" w:tplc="9144557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761FF"/>
    <w:multiLevelType w:val="hybridMultilevel"/>
    <w:tmpl w:val="A0123D3E"/>
    <w:lvl w:ilvl="0" w:tplc="C4487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2E21E1F"/>
    <w:multiLevelType w:val="hybridMultilevel"/>
    <w:tmpl w:val="A1AA9E64"/>
    <w:lvl w:ilvl="0" w:tplc="0A34BD8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CA87AC6"/>
    <w:multiLevelType w:val="multilevel"/>
    <w:tmpl w:val="7CA87A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7DBC6F29"/>
    <w:multiLevelType w:val="multilevel"/>
    <w:tmpl w:val="C6A8CCEA"/>
    <w:numStyleLink w:val="Headings"/>
  </w:abstractNum>
  <w:abstractNum w:abstractNumId="22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2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0"/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18"/>
  </w:num>
  <w:num w:numId="29">
    <w:abstractNumId w:val="14"/>
  </w:num>
  <w:num w:numId="30">
    <w:abstractNumId w:val="5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56D"/>
    <w:rsid w:val="00091844"/>
    <w:rsid w:val="000A6F42"/>
    <w:rsid w:val="000F5C19"/>
    <w:rsid w:val="0029529E"/>
    <w:rsid w:val="002F20BF"/>
    <w:rsid w:val="003303DE"/>
    <w:rsid w:val="00364409"/>
    <w:rsid w:val="00426BEB"/>
    <w:rsid w:val="004308F8"/>
    <w:rsid w:val="0046760C"/>
    <w:rsid w:val="004A6FC9"/>
    <w:rsid w:val="00525651"/>
    <w:rsid w:val="0054774C"/>
    <w:rsid w:val="00650334"/>
    <w:rsid w:val="006867CB"/>
    <w:rsid w:val="006938D2"/>
    <w:rsid w:val="006C652C"/>
    <w:rsid w:val="0071300B"/>
    <w:rsid w:val="0075682E"/>
    <w:rsid w:val="00885243"/>
    <w:rsid w:val="008A0F2B"/>
    <w:rsid w:val="00952105"/>
    <w:rsid w:val="00980D78"/>
    <w:rsid w:val="00986CD6"/>
    <w:rsid w:val="00A21030"/>
    <w:rsid w:val="00A242CE"/>
    <w:rsid w:val="00A9749F"/>
    <w:rsid w:val="00B918A9"/>
    <w:rsid w:val="00C13DA8"/>
    <w:rsid w:val="00C23196"/>
    <w:rsid w:val="00D325C3"/>
    <w:rsid w:val="00DE0B5D"/>
    <w:rsid w:val="00E06D20"/>
    <w:rsid w:val="00E7184E"/>
    <w:rsid w:val="00EF083B"/>
    <w:rsid w:val="00F23686"/>
    <w:rsid w:val="00FD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B2FE14"/>
  <w15:chartTrackingRefBased/>
  <w15:docId w15:val="{1D932C3D-5BDA-451F-99ED-8AD44547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4774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4774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74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74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54774C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7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74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54774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4774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54774C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sz w:val="24"/>
      <w:szCs w:val="24"/>
    </w:rPr>
  </w:style>
  <w:style w:type="paragraph" w:customStyle="1" w:styleId="41">
    <w:name w:val="标题 41"/>
    <w:basedOn w:val="Heading3"/>
    <w:next w:val="Normal"/>
    <w:link w:val="4"/>
    <w:uiPriority w:val="2"/>
    <w:qFormat/>
    <w:rsid w:val="0054774C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SimSun" w:hAnsi="Times New Roman" w:cs="Times New Roman"/>
      <w:bCs w:val="0"/>
      <w:iCs/>
      <w:sz w:val="24"/>
      <w:szCs w:val="24"/>
    </w:rPr>
  </w:style>
  <w:style w:type="paragraph" w:customStyle="1" w:styleId="51">
    <w:name w:val="标题 51"/>
    <w:basedOn w:val="Heading4"/>
    <w:next w:val="Normal"/>
    <w:uiPriority w:val="2"/>
    <w:qFormat/>
    <w:rsid w:val="0054774C"/>
    <w:pPr>
      <w:widowControl/>
      <w:numPr>
        <w:ilvl w:val="4"/>
        <w:numId w:val="17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54774C"/>
  </w:style>
  <w:style w:type="character" w:customStyle="1" w:styleId="3">
    <w:name w:val="标题 3 字符"/>
    <w:basedOn w:val="DefaultParagraphFont"/>
    <w:link w:val="31"/>
    <w:uiPriority w:val="2"/>
    <w:rsid w:val="0054774C"/>
    <w:rPr>
      <w:rFonts w:ascii="Times New Roman" w:eastAsia="SimSun" w:hAnsi="Times New Roman" w:cs="Times New Roman"/>
      <w:b/>
      <w:sz w:val="24"/>
      <w:szCs w:val="24"/>
    </w:rPr>
  </w:style>
  <w:style w:type="character" w:customStyle="1" w:styleId="4">
    <w:name w:val="标题 4 字符"/>
    <w:basedOn w:val="DefaultParagraphFont"/>
    <w:link w:val="41"/>
    <w:uiPriority w:val="2"/>
    <w:rsid w:val="0054774C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4774C"/>
    <w:rPr>
      <w:rFonts w:ascii="Times New Roman" w:eastAsia="SimSun" w:hAnsi="Times New Roman" w:cs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4774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4774C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54774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4774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10">
    <w:name w:val="网格型1"/>
    <w:basedOn w:val="TableNormal"/>
    <w:next w:val="TableGrid"/>
    <w:qFormat/>
    <w:rsid w:val="0054774C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脚注文本1"/>
    <w:basedOn w:val="Normal"/>
    <w:next w:val="FootnoteText"/>
    <w:link w:val="a"/>
    <w:uiPriority w:val="99"/>
    <w:semiHidden/>
    <w:unhideWhenUsed/>
    <w:rsid w:val="0054774C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">
    <w:name w:val="脚注文本 字符"/>
    <w:basedOn w:val="DefaultParagraphFont"/>
    <w:link w:val="11"/>
    <w:uiPriority w:val="99"/>
    <w:semiHidden/>
    <w:rsid w:val="0054774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774C"/>
    <w:rPr>
      <w:vertAlign w:val="superscript"/>
    </w:rPr>
  </w:style>
  <w:style w:type="paragraph" w:customStyle="1" w:styleId="12">
    <w:name w:val="题注1"/>
    <w:basedOn w:val="Normal"/>
    <w:next w:val="NoSpacing"/>
    <w:uiPriority w:val="35"/>
    <w:unhideWhenUsed/>
    <w:qFormat/>
    <w:rsid w:val="0054774C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3">
    <w:name w:val="批注框文本1"/>
    <w:basedOn w:val="Normal"/>
    <w:next w:val="BalloonText"/>
    <w:link w:val="a0"/>
    <w:uiPriority w:val="99"/>
    <w:semiHidden/>
    <w:unhideWhenUsed/>
    <w:rsid w:val="0054774C"/>
    <w:pPr>
      <w:widowControl/>
      <w:spacing w:before="120"/>
      <w:jc w:val="left"/>
    </w:pPr>
    <w:rPr>
      <w:rFonts w:ascii="Tahoma" w:hAnsi="Tahoma" w:cs="Tahoma"/>
      <w:sz w:val="16"/>
      <w:szCs w:val="16"/>
    </w:rPr>
  </w:style>
  <w:style w:type="character" w:customStyle="1" w:styleId="a0">
    <w:name w:val="批注框文本 字符"/>
    <w:basedOn w:val="DefaultParagraphFont"/>
    <w:link w:val="13"/>
    <w:uiPriority w:val="99"/>
    <w:semiHidden/>
    <w:rsid w:val="0054774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4774C"/>
  </w:style>
  <w:style w:type="paragraph" w:customStyle="1" w:styleId="14">
    <w:name w:val="尾注文本1"/>
    <w:basedOn w:val="Normal"/>
    <w:next w:val="EndnoteText"/>
    <w:link w:val="a1"/>
    <w:uiPriority w:val="99"/>
    <w:semiHidden/>
    <w:unhideWhenUsed/>
    <w:rsid w:val="0054774C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1">
    <w:name w:val="尾注文本 字符"/>
    <w:basedOn w:val="DefaultParagraphFont"/>
    <w:link w:val="14"/>
    <w:uiPriority w:val="99"/>
    <w:semiHidden/>
    <w:rsid w:val="005477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77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4774C"/>
    <w:rPr>
      <w:sz w:val="16"/>
      <w:szCs w:val="16"/>
    </w:rPr>
  </w:style>
  <w:style w:type="paragraph" w:customStyle="1" w:styleId="15">
    <w:name w:val="批注文字1"/>
    <w:basedOn w:val="Normal"/>
    <w:next w:val="CommentText"/>
    <w:link w:val="a2"/>
    <w:uiPriority w:val="99"/>
    <w:unhideWhenUsed/>
    <w:rsid w:val="0054774C"/>
    <w:pPr>
      <w:widowControl/>
      <w:spacing w:before="120" w:after="240"/>
      <w:jc w:val="left"/>
    </w:pPr>
    <w:rPr>
      <w:rFonts w:ascii="Times New Roman" w:hAnsi="Times New Roman"/>
      <w:sz w:val="20"/>
      <w:szCs w:val="20"/>
    </w:rPr>
  </w:style>
  <w:style w:type="character" w:customStyle="1" w:styleId="a2">
    <w:name w:val="批注文字 字符"/>
    <w:basedOn w:val="DefaultParagraphFont"/>
    <w:link w:val="15"/>
    <w:uiPriority w:val="99"/>
    <w:rsid w:val="0054774C"/>
    <w:rPr>
      <w:rFonts w:ascii="Times New Roman" w:hAnsi="Times New Roman"/>
      <w:sz w:val="20"/>
      <w:szCs w:val="20"/>
    </w:rPr>
  </w:style>
  <w:style w:type="paragraph" w:customStyle="1" w:styleId="16">
    <w:name w:val="批注主题1"/>
    <w:basedOn w:val="CommentText"/>
    <w:next w:val="CommentText"/>
    <w:uiPriority w:val="99"/>
    <w:semiHidden/>
    <w:unhideWhenUsed/>
    <w:rsid w:val="0054774C"/>
    <w:pPr>
      <w:widowControl/>
      <w:spacing w:before="120" w:after="240"/>
    </w:pPr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a2"/>
    <w:link w:val="CommentSubject"/>
    <w:uiPriority w:val="99"/>
    <w:semiHidden/>
    <w:rsid w:val="0054774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774C"/>
    <w:rPr>
      <w:color w:val="0000FF"/>
      <w:u w:val="single"/>
    </w:rPr>
  </w:style>
  <w:style w:type="character" w:customStyle="1" w:styleId="17">
    <w:name w:val="访问过的超链接1"/>
    <w:basedOn w:val="DefaultParagraphFont"/>
    <w:uiPriority w:val="99"/>
    <w:semiHidden/>
    <w:unhideWhenUsed/>
    <w:rsid w:val="0054774C"/>
    <w:rPr>
      <w:color w:val="800080"/>
      <w:u w:val="single"/>
    </w:rPr>
  </w:style>
  <w:style w:type="paragraph" w:customStyle="1" w:styleId="18">
    <w:name w:val="标题1"/>
    <w:basedOn w:val="Normal"/>
    <w:next w:val="Normal"/>
    <w:qFormat/>
    <w:rsid w:val="0054774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4774C"/>
    <w:rPr>
      <w:rFonts w:ascii="Times New Roman" w:hAnsi="Times New Roman" w:cs="Times New Roman"/>
      <w:b/>
      <w:sz w:val="32"/>
      <w:szCs w:val="32"/>
    </w:rPr>
  </w:style>
  <w:style w:type="paragraph" w:customStyle="1" w:styleId="19">
    <w:name w:val="副标题1"/>
    <w:basedOn w:val="Normal"/>
    <w:next w:val="Normal"/>
    <w:uiPriority w:val="99"/>
    <w:unhideWhenUsed/>
    <w:qFormat/>
    <w:rsid w:val="0054774C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54774C"/>
    <w:rPr>
      <w:rFonts w:ascii="Times New Roman" w:hAnsi="Times New Roman" w:cs="Times New Roman"/>
      <w:b/>
      <w:sz w:val="24"/>
      <w:szCs w:val="24"/>
    </w:rPr>
  </w:style>
  <w:style w:type="paragraph" w:customStyle="1" w:styleId="1a">
    <w:name w:val="无间隔1"/>
    <w:next w:val="NoSpacing"/>
    <w:uiPriority w:val="99"/>
    <w:unhideWhenUsed/>
    <w:qFormat/>
    <w:rsid w:val="0054774C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774C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character" w:customStyle="1" w:styleId="1b">
    <w:name w:val="不明显强调1"/>
    <w:basedOn w:val="DefaultParagraphFont"/>
    <w:uiPriority w:val="19"/>
    <w:qFormat/>
    <w:rsid w:val="0054774C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54774C"/>
    <w:rPr>
      <w:rFonts w:ascii="Times New Roman" w:hAnsi="Times New Roman"/>
      <w:i/>
      <w:iCs/>
      <w:color w:val="auto"/>
    </w:rPr>
  </w:style>
  <w:style w:type="paragraph" w:customStyle="1" w:styleId="1c">
    <w:name w:val="引用1"/>
    <w:basedOn w:val="Normal"/>
    <w:next w:val="Normal"/>
    <w:uiPriority w:val="29"/>
    <w:qFormat/>
    <w:rsid w:val="0054774C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4774C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54774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4774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4774C"/>
    <w:pPr>
      <w:numPr>
        <w:numId w:val="21"/>
      </w:numPr>
    </w:pPr>
  </w:style>
  <w:style w:type="paragraph" w:customStyle="1" w:styleId="1d">
    <w:name w:val="修订1"/>
    <w:next w:val="Revision"/>
    <w:hidden/>
    <w:uiPriority w:val="99"/>
    <w:semiHidden/>
    <w:rsid w:val="0054774C"/>
    <w:rPr>
      <w:rFonts w:ascii="Times New Roman" w:hAnsi="Times New Roman"/>
      <w:kern w:val="0"/>
      <w:sz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774C"/>
    <w:rPr>
      <w:color w:val="605E5C"/>
      <w:shd w:val="clear" w:color="auto" w:fill="E1DFDD"/>
    </w:rPr>
  </w:style>
  <w:style w:type="table" w:customStyle="1" w:styleId="110">
    <w:name w:val="网格型11"/>
    <w:basedOn w:val="TableNormal"/>
    <w:next w:val="TableGrid"/>
    <w:qFormat/>
    <w:rsid w:val="0054774C"/>
    <w:pPr>
      <w:widowControl w:val="0"/>
      <w:jc w:val="both"/>
    </w:pPr>
    <w:rPr>
      <w:rFonts w:ascii="等线" w:hAnsi="等线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">
    <w:name w:val="无格式表格 31"/>
    <w:basedOn w:val="TableNormal"/>
    <w:qFormat/>
    <w:rsid w:val="0054774C"/>
    <w:rPr>
      <w:rFonts w:ascii="Calibri" w:eastAsia="SimSun" w:hAnsi="Calibri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4774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74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DefaultParagraphFont"/>
    <w:uiPriority w:val="9"/>
    <w:semiHidden/>
    <w:rsid w:val="0054774C"/>
    <w:rPr>
      <w:b/>
      <w:bCs/>
      <w:sz w:val="28"/>
      <w:szCs w:val="28"/>
    </w:rPr>
  </w:style>
  <w:style w:type="table" w:styleId="TableGrid">
    <w:name w:val="Table Grid"/>
    <w:basedOn w:val="TableNormal"/>
    <w:uiPriority w:val="39"/>
    <w:rsid w:val="00547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774C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774C"/>
    <w:rPr>
      <w:sz w:val="18"/>
      <w:szCs w:val="18"/>
    </w:rPr>
  </w:style>
  <w:style w:type="paragraph" w:styleId="NoSpacing">
    <w:name w:val="No Spacing"/>
    <w:uiPriority w:val="1"/>
    <w:qFormat/>
    <w:rsid w:val="0054774C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7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74C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774C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774C"/>
  </w:style>
  <w:style w:type="paragraph" w:styleId="CommentText">
    <w:name w:val="annotation text"/>
    <w:basedOn w:val="Normal"/>
    <w:link w:val="CommentTextChar"/>
    <w:uiPriority w:val="99"/>
    <w:semiHidden/>
    <w:unhideWhenUsed/>
    <w:rsid w:val="005477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7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74C"/>
    <w:rPr>
      <w:rFonts w:ascii="Times New Roman" w:hAnsi="Times New Roman"/>
      <w:b/>
      <w:bCs/>
      <w:sz w:val="20"/>
      <w:szCs w:val="20"/>
    </w:rPr>
  </w:style>
  <w:style w:type="character" w:customStyle="1" w:styleId="1e">
    <w:name w:val="批注主题 字符1"/>
    <w:basedOn w:val="CommentTextChar"/>
    <w:uiPriority w:val="99"/>
    <w:semiHidden/>
    <w:rsid w:val="0054774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4774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4774C"/>
    <w:pPr>
      <w:spacing w:before="240" w:after="60"/>
      <w:jc w:val="center"/>
      <w:outlineLvl w:val="0"/>
    </w:pPr>
    <w:rPr>
      <w:rFonts w:ascii="Times New Roman" w:hAnsi="Times New Roman" w:cs="Times New Roman"/>
      <w:b/>
      <w:sz w:val="32"/>
      <w:szCs w:val="32"/>
    </w:rPr>
  </w:style>
  <w:style w:type="character" w:customStyle="1" w:styleId="1f">
    <w:name w:val="标题 字符1"/>
    <w:basedOn w:val="DefaultParagraphFont"/>
    <w:uiPriority w:val="10"/>
    <w:rsid w:val="0054774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774C"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character" w:customStyle="1" w:styleId="1f0">
    <w:name w:val="副标题 字符1"/>
    <w:basedOn w:val="DefaultParagraphFont"/>
    <w:uiPriority w:val="11"/>
    <w:rsid w:val="0054774C"/>
    <w:rPr>
      <w:b/>
      <w:bCs/>
      <w:kern w:val="28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4774C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54774C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f1">
    <w:name w:val="引用 字符1"/>
    <w:basedOn w:val="DefaultParagraphFont"/>
    <w:uiPriority w:val="29"/>
    <w:rsid w:val="0054774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4774C"/>
  </w:style>
  <w:style w:type="table" w:customStyle="1" w:styleId="2">
    <w:name w:val="网格型2"/>
    <w:basedOn w:val="TableNormal"/>
    <w:next w:val="TableGrid"/>
    <w:uiPriority w:val="39"/>
    <w:rsid w:val="002F20BF"/>
    <w:rPr>
      <w:rFonts w:ascii="等线" w:hAnsi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xu</dc:creator>
  <cp:keywords/>
  <dc:description/>
  <cp:lastModifiedBy>Papu</cp:lastModifiedBy>
  <cp:revision>68</cp:revision>
  <dcterms:created xsi:type="dcterms:W3CDTF">2022-11-28T11:16:00Z</dcterms:created>
  <dcterms:modified xsi:type="dcterms:W3CDTF">2022-12-12T06:11:00Z</dcterms:modified>
</cp:coreProperties>
</file>